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608CE" w14:textId="44607DED" w:rsidR="001D03A7" w:rsidRPr="00361BDE" w:rsidRDefault="001D03A7" w:rsidP="001D03A7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361BDE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upplement</w:t>
      </w:r>
      <w:r w:rsidR="00515267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al</w:t>
      </w:r>
      <w:r w:rsidRPr="00361BDE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Table 1. Clinical outcome in different shock patients</w:t>
      </w:r>
    </w:p>
    <w:tbl>
      <w:tblPr>
        <w:tblW w:w="9357" w:type="dxa"/>
        <w:tblInd w:w="-426" w:type="dxa"/>
        <w:tblLook w:val="04A0" w:firstRow="1" w:lastRow="0" w:firstColumn="1" w:lastColumn="0" w:noHBand="0" w:noVBand="1"/>
      </w:tblPr>
      <w:tblGrid>
        <w:gridCol w:w="2978"/>
        <w:gridCol w:w="2008"/>
        <w:gridCol w:w="2528"/>
        <w:gridCol w:w="1843"/>
      </w:tblGrid>
      <w:tr w:rsidR="001D03A7" w:rsidRPr="00361BDE" w14:paraId="6EEC0C80" w14:textId="77777777" w:rsidTr="00583971">
        <w:trPr>
          <w:trHeight w:val="270"/>
        </w:trPr>
        <w:tc>
          <w:tcPr>
            <w:tcW w:w="29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A52C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inical outcome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956C2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ptic Shock</w:t>
            </w:r>
          </w:p>
          <w:p w14:paraId="7BF23F24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13)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D5339" w14:textId="1A73064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</w:t>
            </w:r>
            <w:r w:rsidR="00A14C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361B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ptic Shock</w:t>
            </w:r>
          </w:p>
          <w:p w14:paraId="581E7105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11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B951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61B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1D03A7" w:rsidRPr="00361BDE" w14:paraId="51CA65E4" w14:textId="77777777" w:rsidTr="00583971">
        <w:trPr>
          <w:trHeight w:val="270"/>
        </w:trPr>
        <w:tc>
          <w:tcPr>
            <w:tcW w:w="29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A86D8D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FBF86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 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IQR)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E3308D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D03A7" w:rsidRPr="00361BDE" w14:paraId="0DB3AA26" w14:textId="77777777" w:rsidTr="00583971">
        <w:trPr>
          <w:trHeight w:val="27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BF68" w14:textId="08DDD65D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PACHE II </w:t>
            </w:r>
            <w:r w:rsidR="00BD48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re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E1FA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5</w:t>
            </w: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0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34EC" w14:textId="1B7E5111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2</w:t>
            </w: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  <w:r w:rsidR="007E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1A5F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20</w:t>
            </w:r>
          </w:p>
        </w:tc>
      </w:tr>
      <w:tr w:rsidR="001D03A7" w:rsidRPr="00361BDE" w14:paraId="0548D5DF" w14:textId="77777777" w:rsidTr="00583971">
        <w:trPr>
          <w:trHeight w:val="27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1C31" w14:textId="41755293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01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FA score on day 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59F7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5497" w14:textId="7DB609CA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</w:t>
            </w:r>
            <w:r w:rsidR="007E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E1FF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7</w:t>
            </w:r>
          </w:p>
        </w:tc>
      </w:tr>
      <w:tr w:rsidR="001D03A7" w:rsidRPr="00361BDE" w14:paraId="3909BF9D" w14:textId="77777777" w:rsidTr="00583971">
        <w:trPr>
          <w:trHeight w:val="27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0D55" w14:textId="4F4EE710" w:rsidR="001D03A7" w:rsidRPr="00361BDE" w:rsidRDefault="000B17D0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ength of </w:t>
            </w:r>
            <w:r w:rsidR="001D03A7"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CU </w:t>
            </w:r>
            <w:r w:rsidR="001D03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1D03A7"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ay (days)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3FFB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(10.00-56.00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72AC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-1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1F4D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1D03A7" w:rsidRPr="00361BDE" w14:paraId="0F64A5C1" w14:textId="77777777" w:rsidTr="00583971">
        <w:trPr>
          <w:trHeight w:val="27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C06D" w14:textId="59D7E8A2" w:rsidR="001D03A7" w:rsidRPr="00361BDE" w:rsidRDefault="000B17D0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ength of </w:t>
            </w:r>
            <w:r w:rsidR="00583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="001D03A7"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spital </w:t>
            </w:r>
            <w:r w:rsidR="001D03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1D03A7"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y (days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FFFF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5</w:t>
            </w: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57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B0C6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2</w:t>
            </w: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A5A5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29</w:t>
            </w:r>
          </w:p>
        </w:tc>
      </w:tr>
      <w:tr w:rsidR="001D03A7" w:rsidRPr="00361BDE" w14:paraId="66A0C0FE" w14:textId="77777777" w:rsidTr="00583971">
        <w:trPr>
          <w:trHeight w:val="27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856D" w14:textId="09C7DCB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echanic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tilation time</w:t>
            </w:r>
            <w:r w:rsidR="00583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days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75CD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(2.75-73.00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ECBA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-10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5856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9</w:t>
            </w:r>
          </w:p>
        </w:tc>
      </w:tr>
      <w:tr w:rsidR="001D03A7" w:rsidRPr="00361BDE" w14:paraId="45E89392" w14:textId="77777777" w:rsidTr="00583971">
        <w:trPr>
          <w:trHeight w:val="278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18C3BD" w14:textId="036094BC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um lactate</w:t>
            </w:r>
            <w:r w:rsidR="00583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mol/L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19FFFB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(1.20-4.05)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DFD40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50</w:t>
            </w: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-1.8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95B83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70</w:t>
            </w:r>
          </w:p>
        </w:tc>
      </w:tr>
    </w:tbl>
    <w:p w14:paraId="06721FDC" w14:textId="77777777" w:rsidR="001D03A7" w:rsidRPr="007E77F8" w:rsidRDefault="001D03A7" w:rsidP="001D03A7">
      <w:pPr>
        <w:jc w:val="left"/>
        <w:rPr>
          <w:rFonts w:ascii="Times New Roman" w:hAnsi="Times New Roman" w:cs="Times New Roman"/>
        </w:rPr>
      </w:pPr>
      <w:r w:rsidRPr="00361BDE">
        <w:rPr>
          <w:rFonts w:ascii="Times New Roman" w:hAnsi="Times New Roman" w:cs="Times New Roman"/>
        </w:rPr>
        <w:t xml:space="preserve">ICU, intensive care unit; IQR, inter quartile range; APACHE Ⅱ score, acute physiology and chronic health evaluation Ⅱ score; SOFA, sequential organ failure assessment; </w:t>
      </w:r>
      <w:r w:rsidRPr="00361BDE">
        <w:rPr>
          <w:rFonts w:ascii="Times New Roman" w:hAnsi="Times New Roman" w:cs="Times New Roman"/>
          <w:i/>
          <w:iCs/>
        </w:rPr>
        <w:t xml:space="preserve">P </w:t>
      </w:r>
      <w:r w:rsidRPr="00361BDE">
        <w:rPr>
          <w:rFonts w:ascii="Times New Roman" w:hAnsi="Times New Roman" w:cs="Times New Roman"/>
        </w:rPr>
        <w:t xml:space="preserve">values were calculated by Mann-Whitney U test, Students’ t-test or one-way analysis of variance (one-way ANOVA), as appropriate. </w:t>
      </w:r>
      <w:r w:rsidRPr="00361BDE">
        <w:rPr>
          <w:rFonts w:ascii="Times New Roman" w:hAnsi="Times New Roman" w:cs="Times New Roman"/>
          <w:i/>
          <w:iCs/>
        </w:rPr>
        <w:t xml:space="preserve">P </w:t>
      </w:r>
      <w:r w:rsidRPr="00361BDE">
        <w:rPr>
          <w:rFonts w:ascii="Times New Roman" w:hAnsi="Times New Roman" w:cs="Times New Roman"/>
        </w:rPr>
        <w:t>values below 0.05 indicates statistical significance.</w:t>
      </w:r>
    </w:p>
    <w:p w14:paraId="633CE9E6" w14:textId="77777777" w:rsidR="001D03A7" w:rsidRDefault="001D03A7" w:rsidP="001D03A7">
      <w:pPr>
        <w:ind w:firstLineChars="200" w:firstLine="440"/>
        <w:rPr>
          <w:rFonts w:ascii="Times New Roman" w:hAnsi="Times New Roman" w:cs="Times New Roman"/>
          <w:sz w:val="22"/>
          <w:szCs w:val="24"/>
        </w:rPr>
      </w:pPr>
    </w:p>
    <w:p w14:paraId="32E6187D" w14:textId="77777777" w:rsidR="001D03A7" w:rsidRDefault="001D03A7" w:rsidP="001D03A7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40463785" w14:textId="1B23102B" w:rsidR="001D03A7" w:rsidRPr="00361BDE" w:rsidRDefault="001D03A7" w:rsidP="001D03A7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361BDE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lastRenderedPageBreak/>
        <w:t>Supplement</w:t>
      </w:r>
      <w:r w:rsidR="00515267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al</w:t>
      </w:r>
      <w:r w:rsidRPr="00361BDE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Table 2. Clinical outcome in different shock patients after matched</w:t>
      </w:r>
    </w:p>
    <w:tbl>
      <w:tblPr>
        <w:tblW w:w="9357" w:type="dxa"/>
        <w:tblInd w:w="-426" w:type="dxa"/>
        <w:tblLook w:val="04A0" w:firstRow="1" w:lastRow="0" w:firstColumn="1" w:lastColumn="0" w:noHBand="0" w:noVBand="1"/>
      </w:tblPr>
      <w:tblGrid>
        <w:gridCol w:w="2978"/>
        <w:gridCol w:w="2008"/>
        <w:gridCol w:w="2528"/>
        <w:gridCol w:w="1843"/>
      </w:tblGrid>
      <w:tr w:rsidR="001D03A7" w:rsidRPr="00361BDE" w14:paraId="180FC9D9" w14:textId="77777777" w:rsidTr="00583971">
        <w:trPr>
          <w:trHeight w:val="270"/>
        </w:trPr>
        <w:tc>
          <w:tcPr>
            <w:tcW w:w="29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C76D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inical outcome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B7FD5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ptic Shock</w:t>
            </w:r>
          </w:p>
          <w:p w14:paraId="7333E30C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10)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A26F1" w14:textId="36691C31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3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</w:t>
            </w:r>
            <w:r w:rsidR="00A14C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0D3DF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eptic</w:t>
            </w:r>
            <w:r w:rsidRPr="000D3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h</w:t>
            </w:r>
            <w:r w:rsidRPr="00361B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ck</w:t>
            </w:r>
          </w:p>
          <w:p w14:paraId="3CD4AE76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10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C693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61B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1D03A7" w:rsidRPr="00361BDE" w14:paraId="1B21DFC0" w14:textId="77777777" w:rsidTr="00583971">
        <w:trPr>
          <w:trHeight w:val="270"/>
        </w:trPr>
        <w:tc>
          <w:tcPr>
            <w:tcW w:w="29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F5882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3426D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 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IQR)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082936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D03A7" w:rsidRPr="00361BDE" w14:paraId="42697EDF" w14:textId="77777777" w:rsidTr="00583971">
        <w:trPr>
          <w:trHeight w:val="27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8836" w14:textId="21C863AD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PACHE II </w:t>
            </w:r>
            <w:r w:rsidR="00BD48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re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7A0D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</w:t>
            </w: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6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1712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0</w:t>
            </w: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D8EB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41</w:t>
            </w:r>
          </w:p>
        </w:tc>
      </w:tr>
      <w:tr w:rsidR="001D03A7" w:rsidRPr="00361BDE" w14:paraId="4B6792FC" w14:textId="77777777" w:rsidTr="00583971">
        <w:trPr>
          <w:trHeight w:val="27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0022" w14:textId="1CB4DE1B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01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FA score on day 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115C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(8.00-12.25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DDAC" w14:textId="77777777" w:rsidR="001D03A7" w:rsidRPr="00361BDE" w:rsidRDefault="001D03A7" w:rsidP="00563280">
            <w:pPr>
              <w:widowControl/>
              <w:ind w:firstLineChars="300" w:firstLine="6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50</w:t>
            </w: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5-9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F4DE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52</w:t>
            </w:r>
          </w:p>
        </w:tc>
      </w:tr>
      <w:tr w:rsidR="001D03A7" w:rsidRPr="00361BDE" w14:paraId="3135596C" w14:textId="77777777" w:rsidTr="00583971">
        <w:trPr>
          <w:trHeight w:val="27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2E6C" w14:textId="5A1C27C8" w:rsidR="001D03A7" w:rsidRPr="00361BDE" w:rsidRDefault="000B17D0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ength of </w:t>
            </w:r>
            <w:r w:rsidR="001D03A7"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CU </w:t>
            </w:r>
            <w:r w:rsidR="001D03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1D03A7"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ay (days)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A560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0</w:t>
            </w: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0-34.25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19EF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(3.75-10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B94B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52</w:t>
            </w:r>
          </w:p>
        </w:tc>
      </w:tr>
      <w:tr w:rsidR="001D03A7" w:rsidRPr="00361BDE" w14:paraId="3A42EA17" w14:textId="77777777" w:rsidTr="00583971">
        <w:trPr>
          <w:trHeight w:val="27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62B8" w14:textId="34BAC937" w:rsidR="001D03A7" w:rsidRPr="00361BDE" w:rsidRDefault="000B17D0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ength of </w:t>
            </w:r>
            <w:r w:rsidR="001D03A7"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spital</w:t>
            </w:r>
            <w:r w:rsidR="001D03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</w:t>
            </w:r>
            <w:r w:rsidR="001D03A7"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y (days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088F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0</w:t>
            </w: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30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1603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</w:t>
            </w: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568A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89</w:t>
            </w:r>
          </w:p>
        </w:tc>
      </w:tr>
      <w:tr w:rsidR="001D03A7" w:rsidRPr="00361BDE" w14:paraId="75F8E8CB" w14:textId="77777777" w:rsidTr="00583971">
        <w:trPr>
          <w:trHeight w:val="27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34DF" w14:textId="32DDC7DF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OLE_LINK2"/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echanic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tilation time</w:t>
            </w:r>
            <w:bookmarkEnd w:id="0"/>
            <w:r w:rsidR="00583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days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118D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5-59.25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0D17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-12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EE0B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97</w:t>
            </w:r>
          </w:p>
        </w:tc>
      </w:tr>
      <w:tr w:rsidR="001D03A7" w:rsidRPr="00361BDE" w14:paraId="21533A67" w14:textId="77777777" w:rsidTr="00583971">
        <w:trPr>
          <w:trHeight w:val="278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07BAEA" w14:textId="674BC204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um lactate</w:t>
            </w:r>
            <w:r w:rsidR="00583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mol/L</w:t>
            </w:r>
            <w:r w:rsidR="0058397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9A96EB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65</w:t>
            </w: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-3.30)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9CB580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0</w:t>
            </w: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-2.1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EBBA34" w14:textId="77777777" w:rsidR="001D03A7" w:rsidRPr="00361BDE" w:rsidRDefault="001D03A7" w:rsidP="005632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B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61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53</w:t>
            </w:r>
          </w:p>
        </w:tc>
      </w:tr>
    </w:tbl>
    <w:p w14:paraId="0791D958" w14:textId="77777777" w:rsidR="001D03A7" w:rsidRPr="00361BDE" w:rsidRDefault="001D03A7" w:rsidP="001D03A7">
      <w:pPr>
        <w:jc w:val="left"/>
        <w:rPr>
          <w:rFonts w:ascii="Times New Roman" w:hAnsi="Times New Roman" w:cs="Times New Roman"/>
        </w:rPr>
      </w:pPr>
      <w:r w:rsidRPr="00361BDE">
        <w:rPr>
          <w:rFonts w:ascii="Times New Roman" w:hAnsi="Times New Roman" w:cs="Times New Roman"/>
        </w:rPr>
        <w:t xml:space="preserve">ICU, intensive care unit; IQR, inter quartile range; APACHE Ⅱ score, acute physiology and chronic health evaluation Ⅱ score; SOFA, sequential organ failure assessment; </w:t>
      </w:r>
      <w:r w:rsidRPr="00361BDE">
        <w:rPr>
          <w:rFonts w:ascii="Times New Roman" w:hAnsi="Times New Roman" w:cs="Times New Roman"/>
          <w:i/>
          <w:iCs/>
        </w:rPr>
        <w:t xml:space="preserve">P </w:t>
      </w:r>
      <w:r w:rsidRPr="00361BDE">
        <w:rPr>
          <w:rFonts w:ascii="Times New Roman" w:hAnsi="Times New Roman" w:cs="Times New Roman"/>
        </w:rPr>
        <w:t xml:space="preserve">values were calculated by Mann-Whitney U test, Students’ t-test or one-way analysis of variance (one-way ANOVA), as appropriate. </w:t>
      </w:r>
      <w:r w:rsidRPr="00361BDE">
        <w:rPr>
          <w:rFonts w:ascii="Times New Roman" w:hAnsi="Times New Roman" w:cs="Times New Roman"/>
          <w:i/>
          <w:iCs/>
        </w:rPr>
        <w:t xml:space="preserve">P </w:t>
      </w:r>
      <w:r w:rsidRPr="00361BDE">
        <w:rPr>
          <w:rFonts w:ascii="Times New Roman" w:hAnsi="Times New Roman" w:cs="Times New Roman"/>
        </w:rPr>
        <w:t>values below 0.05 indicates statistical significance.</w:t>
      </w:r>
    </w:p>
    <w:p w14:paraId="014BBF31" w14:textId="77777777" w:rsidR="001D03A7" w:rsidRPr="00361BDE" w:rsidRDefault="001D03A7" w:rsidP="001D03A7">
      <w:pPr>
        <w:rPr>
          <w:rFonts w:ascii="Times New Roman" w:hAnsi="Times New Roman" w:cs="Times New Roman"/>
          <w:sz w:val="22"/>
          <w:szCs w:val="24"/>
        </w:rPr>
      </w:pPr>
    </w:p>
    <w:p w14:paraId="79072F73" w14:textId="77777777" w:rsidR="002F1378" w:rsidRDefault="002F1378"/>
    <w:sectPr w:rsidR="002F13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FB488" w14:textId="77777777" w:rsidR="000B17D0" w:rsidRDefault="000B17D0" w:rsidP="000B17D0">
      <w:r>
        <w:separator/>
      </w:r>
    </w:p>
  </w:endnote>
  <w:endnote w:type="continuationSeparator" w:id="0">
    <w:p w14:paraId="3DF2420B" w14:textId="77777777" w:rsidR="000B17D0" w:rsidRDefault="000B17D0" w:rsidP="000B1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66A45" w14:textId="77777777" w:rsidR="000B17D0" w:rsidRDefault="000B17D0" w:rsidP="000B17D0">
      <w:r>
        <w:separator/>
      </w:r>
    </w:p>
  </w:footnote>
  <w:footnote w:type="continuationSeparator" w:id="0">
    <w:p w14:paraId="5BC0A32A" w14:textId="77777777" w:rsidR="000B17D0" w:rsidRDefault="000B17D0" w:rsidP="000B17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3A7"/>
    <w:rsid w:val="000B17D0"/>
    <w:rsid w:val="001D03A7"/>
    <w:rsid w:val="002F1378"/>
    <w:rsid w:val="00515267"/>
    <w:rsid w:val="00583971"/>
    <w:rsid w:val="007E1FE9"/>
    <w:rsid w:val="00A14CBB"/>
    <w:rsid w:val="00BD4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51BFDF7"/>
  <w15:chartTrackingRefBased/>
  <w15:docId w15:val="{B1EB3BD8-4E79-4066-80A9-0796B77BF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03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A14CBB"/>
  </w:style>
  <w:style w:type="paragraph" w:styleId="a4">
    <w:name w:val="header"/>
    <w:basedOn w:val="a"/>
    <w:link w:val="a5"/>
    <w:uiPriority w:val="99"/>
    <w:unhideWhenUsed/>
    <w:rsid w:val="000B17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B17D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B17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B17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Xin</dc:creator>
  <cp:keywords/>
  <dc:description/>
  <cp:lastModifiedBy>Chu Xin</cp:lastModifiedBy>
  <cp:revision>2</cp:revision>
  <dcterms:created xsi:type="dcterms:W3CDTF">2021-11-06T11:03:00Z</dcterms:created>
  <dcterms:modified xsi:type="dcterms:W3CDTF">2021-11-06T11:03:00Z</dcterms:modified>
</cp:coreProperties>
</file>